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Figure 1S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HC70246-EBOV-1976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49-EBOV-1977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U77384-EBOV-1994  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67-EBOV-1996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76-EBOV-1996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21-EBOV-1995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13-EBOV-2007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Q613402-EBOV-2008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6-EBOV-2014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8-EBOV-2014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M233035-EBOV-2014      IPLGVIHNSTLQVSDVDKLVCRDKLSSTNQLRSVGLNLEGNGVATDVPSV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2-EBOV-2001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4-EBOV-2005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3-EBOV-2003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0-EBOV-2002      IPLGI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30-EBOV-1996      IPLGVIHNSTLQVSDVDKLVCRDKLSSTNQLRSVGLNLEGNGVATDVPSATKRWGFRSGV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</w:t>
      </w:r>
      <w:r>
        <w:rPr>
          <w:sz w:val="16"/>
          <w:szCs w:val="16"/>
        </w:rPr>
        <w:t>****:********************************************.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HC70246-EBOV-1976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49-EBOV-1977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U77384-EBOV-1994  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67-EBOV-1996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76-EBOV-1996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21-EBOV-1995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13-EBOV-2007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Q613402-EBOV-2008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6-EBOV-2014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8-EBOV-2014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M233035-EBOV-2014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2-EBOV-2001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4-EBOV-2005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3-EBOV-2003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0-EBOV-2002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30-EBOV-1996      PPKVVNYEAGEWAENCYNLEIKKPDGSECLPAAPDGIRGFPRCRYVHKVSGTGPCAGDFA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</w:t>
      </w:r>
      <w:r>
        <w:rPr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HC70246-EBOV-1976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49-EBOV-1977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U77384-EBOV-1994  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67-EBOV-1996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76-EBOV-1996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21-EBOV-1995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13-EBOV-2007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Q613402-EBOV-2008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6-EBOV-2014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8-EBOV-2014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M233035-EBOV-2014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2-EBOV-2001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4-EBOV-2005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3-EBOV-2003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0-EBOV-2002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30-EBOV-1996      FHKEGAFFLYDRLASTVIYRGTTFAEGVVAFLILPQAKKDFFSSHPLREPVNATEDPSSG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</w:t>
      </w:r>
      <w:r>
        <w:rPr>
          <w:sz w:val="16"/>
          <w:szCs w:val="16"/>
        </w:rPr>
        <w:t>**************************************************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HC70246-EBOV-1976      YYSTTIRYQATGFGTNETEYLFEVDNLTYVQLESRFTPQFLLQLNETIYT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49-EBOV-1977      YYSTTIRYQATGFGTNETEYLFEVDNLTYVQLESRFTPQFLLQLNETIYT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U77384-EBOV-1994        YYSTTIRYQATGFGTNETEYLFEVDNLTYVQLESRFTPQFLLQLNETRYT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67-EBOV-1996      YYSTTIRYQATGFGTNETEYLFEVDNLTYVQLESRFTPQFLLQLNETIYT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76-EBOV-1996      YYSTTIKYQATGFGTNETEYLFEVDNLTYVQLESRFTPQFLLQLNETIYT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21-EBOV-1995      YYSTTIRYQATGFGTNETEYLFEVDNLTYVQLESRFTPQFLLQLNETIYT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13-EBOV-2007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Q613402-EBOV-2008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6-EBOV-2014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8-EBOV-2014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M233035-EBOV-2014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2-EBOV-2001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4-EBOV-2005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3-EBOV-2003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0-EBOV-2002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30-EBOV-1996      YYSTTIRYQATGFGTNETEYLFEVDNLTYVQLESRFTPQFLLQLNETIYASGKRSNTTGK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</w:t>
      </w:r>
      <w:r>
        <w:rPr>
          <w:sz w:val="16"/>
          <w:szCs w:val="16"/>
        </w:rPr>
        <w:t>******:**************************************** *:****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HC70246-EBOV-1976      LIWKVNPEIDTTIGEWAFWETKKNLTRKIRSEELSFTVVSNGAKNISGQSPARTSSDP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49-EBOV-1977      LIWKVNPEIDTTIGEWAFWETKKNLTRKIRSEELSFTVVSNGAKNISGQSPARTSSDP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U77384-EBOV-1994        LIWKVNPEIDTTIGEWAFWETKKNLTRKIRSEELSFTAVSNRAKNISGQSPARTSSDP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67-EBOV-1996      LIWKVNPEIDTTIGEWAFWETKKNLTRKIRSEELSFTAVSNRAKNISGQSPARTSSDP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76-EBOV-1996      LIWKVNPEIDTTIGEWAFWETKKNLTRKIRSEELSFTAVSNRAKNISGQSPARTSSDP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21-EBOV-1995      LIWKVNPEIDTTIGEWAFWETKKNLTRKIRSEELSFTAVSNRAKNISGQSPARTSSDPG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13-EBOV-2007      LIWKVNPEIDTTIGEWAFWETKKNLTRKIRSEELSFTAVSNGAKNLSGQSPARTSSDPK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Q613402-EBOV-2008      LIWKVNPEIDTTIGEWAFWETKKNLTRKIRSEELSFTAVSNGAKNLSGQSPARTSSDPK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6-EBOV-2014      LIWKVNPEIDTTIGEWAFWETKKNLTRKIRSEELSFTAVSNGPKNISGQSPARTSSDPE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8-EBOV-2014      LIWKVNPEIDTTIGEWAFRETKKNLTRKIRSEELSFTAVSNGPKNISGQSPARTSSDPE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M233035-EBOV-2014      LIWKVNPEIDTTIGEWAFWETKKNLTRKIRSEELSFTAVSNGPKNISGQSPARTSSDPE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2-EBOV-2001      LIWKVNPEIDATIGEWAFWETKKTSLGKIRSEELSFTAVSNGAKDISGQSPARTSSDPE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4-EBOV-2005      LIWKVNPEIDTTIGEWAFWETKKTSLGKIRSEELSFTAVSNGAKDIGGQSPARTSSDPE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3-EBOV-2003      LIWKVNPEIDTTIGEWAFWETKKTSLGKIRSEELSFTAVSNGAKDISGQSPARTSSDPE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0-EBOV-2002      LIWKVNPEIDTTIGEWAFWETKKTSLGKIRSEELSFTAVSNGAKDISGQSPARTSSDPET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30-EBOV-1996      LIWKVNPEIDTTIGEWAFWETKKNLTRKIRSEELSFTAVSNGAKDISGQSPARTSSDPET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</w:t>
      </w:r>
      <w:r>
        <w:rPr>
          <w:sz w:val="16"/>
          <w:szCs w:val="16"/>
        </w:rPr>
        <w:t>**********:******* ****.   **********.*** .*::.*********** 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HC70246-EBOV-1976      NTTTEDHKIMASENSSAMVQVHSQGREAAVSHLTTLATISTSPQSLTTKPGP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49-EBOV-1977      NTTTEDHKIMASENSSAMVQVHSQGREAAVSHLTTLATISTSPQSLTTKPGP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U77384-EBOV-1994        NTTTEDHKIMASENSSAMVQVHSQGREAAVSHLTTLATISTSLRPPITKPGP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67-EBOV-1996      NTTTEDHKIMASENSSAMVQVHSQGREAAVSHLTTLATISTSLQPPTTKPGP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76-EBOV-1996      NTTTEDHKIMASENSSAMVQVHSQGREAAVSHLTTPATISTSLQPPTTKPGP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21-EBOV-1995      NTTTEDHKIMASENSSAMVQVHSQGREAAVSHLTTLATISTSPQPPTTKPGP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13-EBOV-2007      NTTTEDHKIVASENSSAMVQVHSQGREAAVSHLTTLATISTSPQPPTTKPGPDNSTY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Q613402-EBOV-2008      NTTTEDHKIVASENSSAMVQVHSQGREAAVSHLTTLATISTSPQPPTTKPGPDNSTY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6-EBOV-2014      NTTNEDHKIMASENSSAMVQVHSQGRKAAVSHLTTLATISTSPQSLTTKPGP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8-EBOV-2014      NTTNEDHKIMASENSSAMVQVHSQGRKAAVSHLTTLATISTSPQSLTTKPGP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M233035-EBOV-2014      NTTNEDHKIMASENSSAMVQVHSQGRKAAVSHLTTLATISTSPQPPTTKTGP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2-EBOV-2001      YTTTEDHKIMASENSSAMVQVHNQGREAAVSHLITLATISTSPQSPTTKPGQ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4-EBOV-2005      YTTTEDHKIMASENSSTMVQVHNQGREAAVSHLITLATISTSPQSPTTKPGQ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3-EBOV-2003      YTTTEDHKIMASENSSAMVQVHNQGREAAVSHLITLATISTSPQSPTTKPGQDNSTH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0-EBOV-2002      YTTTGDHKIMASENSSAMVQVHNQGREAAVSHLITFATISTSPQSPTTKPGQDNSRANT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30-EBOV-1996      YTTTEDHKIMASENSSAMVQVHNQGREAAVSHLITLATISTSPQSPTTKPGQDNSTHNTP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</w:t>
      </w:r>
      <w:r>
        <w:rPr>
          <w:sz w:val="16"/>
          <w:szCs w:val="16"/>
        </w:rPr>
        <w:t>**. ****:******:*****.***:****** * ****** :.  **.* ***  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HC70246-EBOV-1976      VYKLDISEATQVEQHHRRTDNDSTASDTPSATTAAGPPKAENTNTSKSTDF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49-EBOV-1977      VYKLDISEATQVEQHHRRTDNDSTASDTPSATTAAGPPKAENTNTSKSTDF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U77384-EBOV-1994        VYKLDISEATQVEQHHRRTDNASTTSDTPPATTAAGPLKAENTNTSKGTDL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67-EBOV-1996      VYKLDISEATQVEQHHRRTDNASTTSDTPPATTAAGPLKAENTNTSKGTDL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76-EBOV-1996      VYKLDISEATQVEQHHRRTDNASTTSDTPPATTAAGPLKAENTNTSKGTDL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21-EBOV-1995      VYKLDISEATQVEQHHRRTDNDSTASDTPPATTAAGPLKAENTNTSKGTDL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13-EBOV-2007      VYKLDTSEATQVEQHHRRTDNDSTASDTPPATTAAGHPKAENTNTSKSADS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Q613402-EBOV-2008      VYKLDTSEATQVEQHHRRTDNDSTASDTPPATTAAGHPKAENTNTSKSADS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6-EBOV-2014      VYKLDISEATQVGQHHRRADNDSTASDTPPATTAAGPLKAENTNTSKSADSLDL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8-EBOV-2014      VYKLDISEATQVGQHHRRADNDSTASDTPPATTAAGPLKAENTNTSKSADSLDL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M233035-EBOV-2014      VYKLDISEATQVGQHHRRADNDSTASDTPPATTAAGPLKAENTNTSKSADSLDL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2-EBOV-2001      VYKLDISEATQVEQHHRRTDNDSTASDTPPATTAAGPPKAENINTSKSADS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4-EBOV-2005      VYKLDISEATQVEQHHRRTDNDSTASDTPPATTAAGPPKAENINTSKSADS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3-EBOV-2003      VYKLDISEATQVEQHHRRTDNDSTASDTPPATTAAGPPKAENINTSKSADS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0-EBOV-2002      VYKLDISEATQVEQHHRRTDNDSTASDTPPATTAAGPPKAENINTSKSADSLDPATTTSP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30-EBOV-1996      VYKLDISEATQVEQHHRRTDNDSTASDTPPATTAAGPPKAENINTSKSADSLDPATTTSP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</w:t>
      </w:r>
      <w:r>
        <w:rPr>
          <w:sz w:val="16"/>
          <w:szCs w:val="16"/>
        </w:rPr>
        <w:t>***** ****** *****:** **:****.******  **** ****.:* ** ******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HC70246-EBOV-1976      QNHSETAGNNNTHHQDTGEESA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49-EBOV-1977      QNHSETAGNNNTHHQDTGEESA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U77384-EBOV-1994        QNHSETAGNNNTHHQDTGEESA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67-EBOV-1996      QNHSETAGNNNTHHQDTGEESA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76-EBOV-1996      QNHSETAGNNNTHHQDTGEEST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21-EBOV-1995      QNHSETAGNNNTHHQDTGEESASSGKLGLITNTIAGVAGLITGGRRA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713-EBOV-2007      PNHSETAGNNNTHHQDTGEESA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Q613402-EBOV-2008      PNHSETAGNNNTHHQDTGEESA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6-EBOV-2014      QNYSETAGNNNTHHQDTGEESA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J660348-EBOV-2014      QNYSETAGNNNTHHQDTGEESA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M233035-EBOV-2014      QNYSETAGNNNTHHQDTGEESAS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2-EBOV-2001      QNYSETAGNNNTHHQDTGEESAG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4-EBOV-2005      QNYSETAGNNNTHHQDTGEESAG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3-EBOV-2003      QNYSETAGNNNTHHQDTGEESAGSGKLGLIA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U051630-EBOV-2002      QNYSETAGNNNTHHQDTGEESAGSGKLGLITNTIAGVAGLITGGRRTR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GB56830-EBOV-1996      QNYSETAGNNNTHHQDTGEESAGSGKLGLIANTIAGVAGLITGGRRTRR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</w:rPr>
        <w:t>*:******************:.*******:***************:**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BKFAI I+ Univers">
    <w:altName w:val="Arial"/>
    <w:charset w:val="00"/>
    <w:family w:val="swiss"/>
    <w:pitch w:val="default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BKFAI I+ Univers;Arial" w:hAnsi="BKFAI I+ Univers;Arial" w:eastAsia="MS Mincho;ＭＳ 明朝" w:cs="BKFAI I+ Univers;Arial"/>
      <w:color w:val="000000"/>
      <w:sz w:val="24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8:32:00Z</dcterms:created>
  <dc:creator>vele</dc:creator>
  <dc:description/>
  <cp:keywords/>
  <dc:language>en-US</dc:language>
  <cp:lastModifiedBy>Vele</cp:lastModifiedBy>
  <dcterms:modified xsi:type="dcterms:W3CDTF">2014-10-15T16:51:00Z</dcterms:modified>
  <cp:revision>2</cp:revision>
  <dc:subject/>
  <dc:title>CLUSTAL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